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F14" w:rsidRDefault="00536E35" w:rsidP="00DC100A">
      <w:pPr>
        <w:spacing w:after="0" w:line="240" w:lineRule="auto"/>
        <w:ind w:left="-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4. Values observed of c</w:t>
      </w:r>
      <w:r w:rsidRPr="00343FFE">
        <w:rPr>
          <w:rFonts w:ascii="Times New Roman" w:hAnsi="Times New Roman"/>
          <w:sz w:val="24"/>
          <w:szCs w:val="24"/>
          <w:lang w:val="en-US"/>
        </w:rPr>
        <w:t xml:space="preserve">ontent of 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="00123C9F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123C9F">
        <w:rPr>
          <w:rFonts w:ascii="Times New Roman" w:hAnsi="Times New Roman"/>
          <w:sz w:val="24"/>
          <w:szCs w:val="24"/>
          <w:lang w:val="en-US"/>
        </w:rPr>
        <w:t>,</w:t>
      </w:r>
      <w:r w:rsidR="000A6AF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23C9F">
        <w:rPr>
          <w:rFonts w:ascii="Times New Roman" w:hAnsi="Times New Roman"/>
          <w:sz w:val="24"/>
          <w:szCs w:val="24"/>
          <w:lang w:val="en-US"/>
        </w:rPr>
        <w:t xml:space="preserve">and K </w:t>
      </w:r>
      <w:r w:rsidRPr="00343FFE">
        <w:rPr>
          <w:rFonts w:ascii="Times New Roman" w:hAnsi="Times New Roman"/>
          <w:sz w:val="24"/>
          <w:szCs w:val="24"/>
          <w:lang w:val="en-US"/>
        </w:rPr>
        <w:t>in inflorescence of cauliflower suppli</w:t>
      </w:r>
      <w:r>
        <w:rPr>
          <w:rFonts w:ascii="Times New Roman" w:hAnsi="Times New Roman"/>
          <w:sz w:val="24"/>
          <w:szCs w:val="24"/>
          <w:lang w:val="en-US"/>
        </w:rPr>
        <w:t>ed</w:t>
      </w:r>
      <w:r w:rsidR="000A6AF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343FFE">
        <w:rPr>
          <w:rFonts w:ascii="Times New Roman" w:hAnsi="Times New Roman"/>
          <w:sz w:val="24"/>
          <w:szCs w:val="24"/>
          <w:lang w:val="en-US"/>
        </w:rPr>
        <w:t xml:space="preserve">omission of </w:t>
      </w:r>
      <w:r>
        <w:rPr>
          <w:rFonts w:ascii="Times New Roman" w:hAnsi="Times New Roman"/>
          <w:sz w:val="24"/>
          <w:szCs w:val="24"/>
          <w:lang w:val="en-US"/>
        </w:rPr>
        <w:t xml:space="preserve">some </w:t>
      </w:r>
      <w:r w:rsidRPr="00343FFE">
        <w:rPr>
          <w:rFonts w:ascii="Times New Roman" w:hAnsi="Times New Roman"/>
          <w:sz w:val="24"/>
          <w:szCs w:val="24"/>
          <w:lang w:val="en-US"/>
        </w:rPr>
        <w:t>macronutrient</w:t>
      </w:r>
    </w:p>
    <w:tbl>
      <w:tblPr>
        <w:tblW w:w="9570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1161"/>
        <w:gridCol w:w="987"/>
        <w:gridCol w:w="989"/>
        <w:gridCol w:w="919"/>
        <w:gridCol w:w="919"/>
        <w:gridCol w:w="919"/>
        <w:gridCol w:w="919"/>
        <w:gridCol w:w="919"/>
        <w:gridCol w:w="919"/>
        <w:gridCol w:w="919"/>
      </w:tblGrid>
      <w:tr w:rsidR="001C3F14" w:rsidRPr="00343FFE" w:rsidTr="009343BF">
        <w:trPr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3F14" w:rsidRPr="001C3F14" w:rsidRDefault="001C3F14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3F14" w:rsidRPr="001C3F14" w:rsidRDefault="001C3F14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C3F14" w:rsidRPr="00343FFE" w:rsidTr="00CA219B">
        <w:trPr>
          <w:jc w:val="center"/>
        </w:trPr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3F14" w:rsidRPr="001C3F14" w:rsidRDefault="001C3F14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3F14" w:rsidRPr="001C3F14" w:rsidRDefault="001C3F14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1C3F14" w:rsidRDefault="001C3F14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</w:tr>
      <w:tr w:rsidR="001C3F14" w:rsidRPr="00343FFE" w:rsidTr="00CA219B">
        <w:trPr>
          <w:jc w:val="center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,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,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,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,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,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,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,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,8</w:t>
            </w:r>
          </w:p>
        </w:tc>
      </w:tr>
      <w:tr w:rsidR="001C3F14" w:rsidRPr="00343FFE" w:rsidTr="00CA219B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N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,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,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,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,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,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,1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,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,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,7</w:t>
            </w:r>
          </w:p>
        </w:tc>
      </w:tr>
      <w:tr w:rsidR="001C3F14" w:rsidRPr="00343FFE" w:rsidTr="00CA219B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P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,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,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,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,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,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,8</w:t>
            </w:r>
          </w:p>
        </w:tc>
      </w:tr>
      <w:tr w:rsidR="001C3F14" w:rsidRPr="00343FFE" w:rsidTr="00CA219B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K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,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,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,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,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,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,8</w:t>
            </w:r>
          </w:p>
        </w:tc>
      </w:tr>
      <w:tr w:rsidR="001C3F14" w:rsidRPr="00343FFE" w:rsidTr="00CA219B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Ca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,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2,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,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,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,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,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,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,0</w:t>
            </w:r>
          </w:p>
        </w:tc>
      </w:tr>
      <w:tr w:rsidR="001C3F14" w:rsidRPr="00343FFE" w:rsidTr="00CA219B">
        <w:trPr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F14" w:rsidRPr="00343FFE" w:rsidRDefault="001C3F14" w:rsidP="00635D3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Mg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2,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,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,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F14" w:rsidRPr="00343FFE" w:rsidRDefault="009343BF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,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,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F14" w:rsidRPr="00343FFE" w:rsidRDefault="00075865" w:rsidP="00635D3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,0</w:t>
            </w:r>
          </w:p>
        </w:tc>
      </w:tr>
    </w:tbl>
    <w:p w:rsidR="000A6AF1" w:rsidRDefault="00847583" w:rsidP="00635D37">
      <w:pPr>
        <w:spacing w:after="0" w:line="240" w:lineRule="auto"/>
        <w:ind w:left="-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</w:t>
      </w:r>
      <w:r w:rsidR="00123C9F">
        <w:rPr>
          <w:rFonts w:ascii="Times New Roman" w:hAnsi="Times New Roman"/>
          <w:sz w:val="24"/>
          <w:szCs w:val="24"/>
          <w:lang w:val="en-US"/>
        </w:rPr>
        <w:t>, P, and K</w:t>
      </w:r>
      <w:r w:rsidR="00123C9F" w:rsidRPr="00D84610">
        <w:rPr>
          <w:rFonts w:ascii="Times New Roman" w:hAnsi="Times New Roman"/>
          <w:sz w:val="24"/>
          <w:szCs w:val="24"/>
          <w:lang w:val="en-US"/>
        </w:rPr>
        <w:t xml:space="preserve"> contents (g kg</w:t>
      </w:r>
      <w:r w:rsidR="00123C9F" w:rsidRPr="00D8461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123C9F" w:rsidRPr="00D84610">
        <w:rPr>
          <w:rFonts w:ascii="Times New Roman" w:hAnsi="Times New Roman"/>
          <w:sz w:val="24"/>
          <w:szCs w:val="24"/>
          <w:lang w:val="en-US"/>
        </w:rPr>
        <w:t>) of inflorescences of the cauliflower ‘Verona’ supplied with a complete (C) nutrient solution (NS) or a nutrient solution without added macronutrients (-N, -P, -K, -Ca, and -Mg).</w:t>
      </w:r>
    </w:p>
    <w:sectPr w:rsidR="000A6AF1" w:rsidSect="00645D8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4FF0"/>
    <w:rsid w:val="000312C1"/>
    <w:rsid w:val="00042E9A"/>
    <w:rsid w:val="00043980"/>
    <w:rsid w:val="00075865"/>
    <w:rsid w:val="000A6AF1"/>
    <w:rsid w:val="00123C9F"/>
    <w:rsid w:val="00190760"/>
    <w:rsid w:val="001A4FF0"/>
    <w:rsid w:val="001C23D0"/>
    <w:rsid w:val="001C3F14"/>
    <w:rsid w:val="00250D8F"/>
    <w:rsid w:val="002C2A4F"/>
    <w:rsid w:val="0035100D"/>
    <w:rsid w:val="00351CDC"/>
    <w:rsid w:val="00371978"/>
    <w:rsid w:val="003A3E1D"/>
    <w:rsid w:val="003F2DCA"/>
    <w:rsid w:val="00480071"/>
    <w:rsid w:val="004C3EF6"/>
    <w:rsid w:val="004D72BF"/>
    <w:rsid w:val="0052056D"/>
    <w:rsid w:val="00536E35"/>
    <w:rsid w:val="00552BF1"/>
    <w:rsid w:val="00582ADB"/>
    <w:rsid w:val="005F50CF"/>
    <w:rsid w:val="006035E8"/>
    <w:rsid w:val="0062729D"/>
    <w:rsid w:val="00633E14"/>
    <w:rsid w:val="00635D37"/>
    <w:rsid w:val="00645D84"/>
    <w:rsid w:val="00646AA7"/>
    <w:rsid w:val="006A6AFE"/>
    <w:rsid w:val="006C543F"/>
    <w:rsid w:val="006D038C"/>
    <w:rsid w:val="006D236A"/>
    <w:rsid w:val="00710EA4"/>
    <w:rsid w:val="0074375F"/>
    <w:rsid w:val="00784472"/>
    <w:rsid w:val="00810BB7"/>
    <w:rsid w:val="00825FD5"/>
    <w:rsid w:val="00847583"/>
    <w:rsid w:val="008545A9"/>
    <w:rsid w:val="00895FCA"/>
    <w:rsid w:val="008F412F"/>
    <w:rsid w:val="009343BF"/>
    <w:rsid w:val="0097395B"/>
    <w:rsid w:val="00975DFD"/>
    <w:rsid w:val="009A3F83"/>
    <w:rsid w:val="009D31C1"/>
    <w:rsid w:val="00A17946"/>
    <w:rsid w:val="00A27DA0"/>
    <w:rsid w:val="00AF37E3"/>
    <w:rsid w:val="00AF3E09"/>
    <w:rsid w:val="00AF68FE"/>
    <w:rsid w:val="00B50D88"/>
    <w:rsid w:val="00B53DC9"/>
    <w:rsid w:val="00BF6B4F"/>
    <w:rsid w:val="00C35907"/>
    <w:rsid w:val="00C74CA4"/>
    <w:rsid w:val="00C80E21"/>
    <w:rsid w:val="00C970F9"/>
    <w:rsid w:val="00CA219B"/>
    <w:rsid w:val="00CF4DC8"/>
    <w:rsid w:val="00D23255"/>
    <w:rsid w:val="00DC100A"/>
    <w:rsid w:val="00DC1CB2"/>
    <w:rsid w:val="00E0675B"/>
    <w:rsid w:val="00E5789A"/>
    <w:rsid w:val="00EA12D0"/>
    <w:rsid w:val="00F15E6E"/>
    <w:rsid w:val="00F938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0"/>
    <w:pPr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1</Pages>
  <Words>101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</dc:creator>
  <cp:lastModifiedBy>usuario</cp:lastModifiedBy>
  <cp:revision>51</cp:revision>
  <dcterms:created xsi:type="dcterms:W3CDTF">2012-01-07T10:45:00Z</dcterms:created>
  <dcterms:modified xsi:type="dcterms:W3CDTF">2015-01-27T11:56:00Z</dcterms:modified>
</cp:coreProperties>
</file>